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9CF19" w14:textId="77777777" w:rsidR="00A51846" w:rsidRPr="00771BC1" w:rsidRDefault="00A51846" w:rsidP="00A51846">
      <w:pPr>
        <w:widowControl/>
        <w:shd w:val="clear" w:color="auto" w:fill="FFFFFF"/>
        <w:tabs>
          <w:tab w:val="num" w:pos="720"/>
        </w:tabs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 w:rsidRPr="00771BC1">
        <w:rPr>
          <w:rFonts w:ascii="Times New Roman" w:hAnsi="Times New Roman" w:cs="Times New Roman" w:hint="eastAsia"/>
          <w:b/>
          <w:bCs/>
          <w:sz w:val="32"/>
          <w:szCs w:val="36"/>
        </w:rPr>
        <w:t>R</w:t>
      </w:r>
      <w:r w:rsidRPr="00771BC1">
        <w:rPr>
          <w:rFonts w:ascii="Times New Roman" w:hAnsi="Times New Roman" w:cs="Times New Roman"/>
          <w:b/>
          <w:bCs/>
          <w:sz w:val="32"/>
          <w:szCs w:val="36"/>
        </w:rPr>
        <w:t>e</w:t>
      </w:r>
      <w:r w:rsidRPr="00771BC1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lationship </w:t>
      </w:r>
      <w:r w:rsidRPr="00771BC1">
        <w:rPr>
          <w:rFonts w:ascii="Times New Roman" w:hAnsi="Times New Roman" w:cs="Times New Roman"/>
          <w:b/>
          <w:bCs/>
          <w:sz w:val="32"/>
          <w:szCs w:val="36"/>
        </w:rPr>
        <w:t>between retinal capillary vessel density of OCT angiography and intraocular pressure in pig</w:t>
      </w:r>
    </w:p>
    <w:p w14:paraId="6B4ACAB8" w14:textId="77777777" w:rsidR="00A51846" w:rsidRPr="00771BC1" w:rsidRDefault="00A51846" w:rsidP="00A51846">
      <w:pPr>
        <w:widowControl/>
        <w:shd w:val="clear" w:color="auto" w:fill="FFFFFF"/>
        <w:tabs>
          <w:tab w:val="num" w:pos="720"/>
        </w:tabs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sz w:val="32"/>
          <w:szCs w:val="36"/>
        </w:rPr>
      </w:pPr>
    </w:p>
    <w:p w14:paraId="2F4FF07A" w14:textId="77777777" w:rsidR="00A51846" w:rsidRPr="00771BC1" w:rsidRDefault="00A51846" w:rsidP="00A51846">
      <w:pPr>
        <w:wordWrap/>
        <w:spacing w:line="240" w:lineRule="auto"/>
        <w:jc w:val="left"/>
        <w:rPr>
          <w:rFonts w:ascii="Times New Roman" w:hAnsi="Times New Roman" w:cs="Times New Roman"/>
          <w:iCs/>
          <w:sz w:val="24"/>
          <w:szCs w:val="24"/>
          <w:shd w:val="clear" w:color="auto" w:fill="FFFFFF"/>
          <w:vertAlign w:val="superscript"/>
        </w:rPr>
      </w:pPr>
      <w:r w:rsidRPr="00771BC1">
        <w:rPr>
          <w:rFonts w:ascii="Times New Roman" w:hAnsi="Times New Roman" w:cs="Times New Roman"/>
          <w:sz w:val="28"/>
          <w:szCs w:val="28"/>
        </w:rPr>
        <w:t>Mihyun Choi</w:t>
      </w:r>
      <w:r w:rsidRPr="00771BC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771BC1">
        <w:rPr>
          <w:rFonts w:ascii="Times New Roman" w:hAnsi="Times New Roman" w:cs="Times New Roman"/>
          <w:sz w:val="28"/>
          <w:szCs w:val="28"/>
        </w:rPr>
        <w:t>, Seong-Woo Kim</w:t>
      </w:r>
      <w:r w:rsidRPr="00771BC1">
        <w:rPr>
          <w:rFonts w:ascii="Times New Roman" w:hAnsi="Times New Roman" w:cs="Times New Roman"/>
          <w:sz w:val="28"/>
          <w:szCs w:val="28"/>
          <w:vertAlign w:val="superscript"/>
        </w:rPr>
        <w:t>1,*</w:t>
      </w:r>
      <w:r w:rsidRPr="00771BC1">
        <w:rPr>
          <w:rFonts w:ascii="Times New Roman" w:hAnsi="Times New Roman" w:cs="Times New Roman"/>
          <w:sz w:val="28"/>
          <w:szCs w:val="28"/>
        </w:rPr>
        <w:t>, Somin Ahn</w:t>
      </w:r>
      <w:r w:rsidRPr="00771BC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771BC1">
        <w:rPr>
          <w:rFonts w:ascii="Times New Roman" w:hAnsi="Times New Roman" w:cs="Times New Roman"/>
          <w:sz w:val="28"/>
          <w:szCs w:val="28"/>
        </w:rPr>
        <w:t>, Vu Thi Que Anh</w:t>
      </w:r>
      <w:r w:rsidRPr="00771BC1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771BC1">
        <w:rPr>
          <w:rFonts w:ascii="Times New Roman" w:hAnsi="Times New Roman" w:cs="Times New Roman"/>
          <w:sz w:val="28"/>
          <w:szCs w:val="28"/>
        </w:rPr>
        <w:t>, Cheolmin Yun</w:t>
      </w:r>
      <w:r w:rsidRPr="00771BC1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771BC1">
        <w:rPr>
          <w:rFonts w:ascii="Times New Roman" w:hAnsi="Times New Roman" w:cs="Times New Roman"/>
          <w:sz w:val="28"/>
          <w:szCs w:val="28"/>
        </w:rPr>
        <w:t xml:space="preserve">, </w:t>
      </w:r>
      <w:r w:rsidRPr="00771BC1">
        <w:rPr>
          <w:rFonts w:ascii="Times New Roman" w:hAnsi="Times New Roman" w:cs="Times New Roman"/>
          <w:iCs/>
          <w:sz w:val="28"/>
          <w:szCs w:val="28"/>
        </w:rPr>
        <w:t>Yong Yeon Kim</w:t>
      </w:r>
      <w:r w:rsidRPr="00771BC1">
        <w:rPr>
          <w:rFonts w:ascii="Times New Roman" w:hAnsi="Times New Roman" w:cs="Times New Roman"/>
          <w:iCs/>
          <w:sz w:val="28"/>
          <w:szCs w:val="28"/>
          <w:vertAlign w:val="superscript"/>
        </w:rPr>
        <w:t>1,**</w:t>
      </w:r>
      <w:r w:rsidRPr="00771BC1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8C94712" w14:textId="77777777" w:rsidR="00A51846" w:rsidRPr="00771BC1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4CB853B5" w14:textId="77777777" w:rsidR="00A51846" w:rsidRPr="00771BC1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56701C3F" w14:textId="77777777" w:rsidR="00A51846" w:rsidRPr="00771BC1" w:rsidRDefault="00A51846" w:rsidP="00A51846">
      <w:pPr>
        <w:wordWrap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1BC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71BC1">
        <w:rPr>
          <w:rFonts w:ascii="Times New Roman" w:hAnsi="Times New Roman" w:cs="Times New Roman"/>
          <w:sz w:val="24"/>
          <w:szCs w:val="24"/>
        </w:rPr>
        <w:t>Department of Ophthalmology, Korea University Guro Hospital, 148, Gurodong-ro, Guro-gu, Seoul 08308, Republic of Korea</w:t>
      </w:r>
      <w:r w:rsidRPr="00771BC1">
        <w:rPr>
          <w:rFonts w:ascii="Times New Roman" w:hAnsi="Times New Roman" w:cs="Times New Roman"/>
        </w:rPr>
        <w:t xml:space="preserve"> </w:t>
      </w:r>
    </w:p>
    <w:p w14:paraId="25F88065" w14:textId="77777777" w:rsidR="00A51846" w:rsidRPr="00771BC1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71BC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771BC1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Ophthalmology, Hanoi Medical University, Hanoi, Vietnam</w:t>
      </w:r>
    </w:p>
    <w:p w14:paraId="49625E8F" w14:textId="77777777" w:rsidR="00A51846" w:rsidRPr="00771BC1" w:rsidRDefault="00A51846" w:rsidP="00A51846">
      <w:pPr>
        <w:wordWrap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1BC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71BC1">
        <w:rPr>
          <w:rFonts w:ascii="Times New Roman" w:hAnsi="Times New Roman" w:cs="Times New Roman"/>
          <w:sz w:val="24"/>
          <w:szCs w:val="24"/>
        </w:rPr>
        <w:t>Department of Ophthalmology, Korea University Ansan Hospital, 123, Jeokgeum-ro, Danwon-gu, Ansan-si, Gyeonggi-do, Republic of Korea</w:t>
      </w:r>
    </w:p>
    <w:p w14:paraId="5DD272CF" w14:textId="77777777" w:rsidR="00A51846" w:rsidRPr="00771BC1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D8B4763" w14:textId="77777777" w:rsidR="00A51846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ence to </w:t>
      </w:r>
    </w:p>
    <w:p w14:paraId="133E9927" w14:textId="77777777" w:rsidR="00A51846" w:rsidRPr="009C45DE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45DE">
        <w:rPr>
          <w:rFonts w:ascii="Times New Roman" w:hAnsi="Times New Roman" w:cs="Times New Roman"/>
          <w:sz w:val="24"/>
          <w:szCs w:val="24"/>
        </w:rPr>
        <w:t>*Professor Seong-Woo Kim, MD, PhD; ksw64723@korea.ac.kr</w:t>
      </w:r>
    </w:p>
    <w:p w14:paraId="63862E21" w14:textId="77777777" w:rsidR="00A51846" w:rsidRPr="009C45DE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45DE">
        <w:rPr>
          <w:rFonts w:ascii="Times New Roman" w:hAnsi="Times New Roman" w:cs="Times New Roman"/>
          <w:sz w:val="24"/>
          <w:szCs w:val="24"/>
        </w:rPr>
        <w:t>**Professor Yong Yeon Kim, MD, PhD: yongykim@korea.ac.kr</w:t>
      </w:r>
    </w:p>
    <w:p w14:paraId="2DA49456" w14:textId="77777777" w:rsidR="00A51846" w:rsidRPr="00771BC1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DDB73BF" w14:textId="77777777" w:rsidR="00A51846" w:rsidRPr="00771BC1" w:rsidRDefault="00A51846" w:rsidP="00A51846">
      <w:pPr>
        <w:wordWrap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D832AF8" w14:textId="3A65A69A" w:rsidR="00DD2B2F" w:rsidRPr="00A51846" w:rsidRDefault="00DD2B2F" w:rsidP="00DD2B2F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C14384C" w14:textId="77777777" w:rsidR="00DD2B2F" w:rsidRDefault="00DD2B2F" w:rsidP="00DD2B2F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EC08B08" w14:textId="77777777" w:rsidR="00DD2B2F" w:rsidRDefault="00DD2B2F" w:rsidP="00DD2B2F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BA2A06C" w14:textId="77777777" w:rsidR="00DD2B2F" w:rsidRPr="00AC0E2D" w:rsidRDefault="00DD2B2F" w:rsidP="00DD2B2F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tbl>
      <w:tblPr>
        <w:tblStyle w:val="a3"/>
        <w:tblpPr w:leftFromText="142" w:rightFromText="142" w:vertAnchor="page" w:horzAnchor="margin" w:tblpY="1846"/>
        <w:tblW w:w="8647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7"/>
        <w:gridCol w:w="1277"/>
        <w:gridCol w:w="1277"/>
        <w:gridCol w:w="1277"/>
      </w:tblGrid>
      <w:tr w:rsidR="00A51846" w:rsidRPr="00F73DDF" w14:paraId="2B532F8F" w14:textId="77777777" w:rsidTr="00A51846">
        <w:trPr>
          <w:trHeight w:hRule="exact" w:val="443"/>
        </w:trPr>
        <w:tc>
          <w:tcPr>
            <w:tcW w:w="86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04CE8" w14:textId="77777777" w:rsidR="00A51846" w:rsidRPr="00F73DDF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ry table 1.</w:t>
            </w:r>
            <w:r>
              <w:rPr>
                <w:rFonts w:ascii="Arial" w:hAnsi="Arial" w:cs="Arial"/>
                <w:sz w:val="24"/>
                <w:szCs w:val="24"/>
              </w:rPr>
              <w:t xml:space="preserve"> VAD before vitrectomy</w:t>
            </w:r>
            <w:r w:rsidRPr="00AC0E2D">
              <w:rPr>
                <w:rFonts w:ascii="Arial" w:hAnsi="Arial" w:cs="Arial"/>
                <w:sz w:val="24"/>
                <w:szCs w:val="24"/>
              </w:rPr>
              <w:t xml:space="preserve"> and baseline (15 mmHg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51846" w:rsidRPr="00AC0E2D" w14:paraId="459144CB" w14:textId="77777777" w:rsidTr="00A51846">
        <w:trPr>
          <w:trHeight w:hRule="exact" w:val="472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43B2B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EBFA2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RBF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A699E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PC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29BFB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SVP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6ADE6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IVP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A0F7F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DVP</w:t>
            </w:r>
          </w:p>
        </w:tc>
      </w:tr>
      <w:tr w:rsidR="00A51846" w:rsidRPr="00AC0E2D" w14:paraId="7ECDD61E" w14:textId="77777777" w:rsidTr="00A5184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E86D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AC0E2D">
              <w:rPr>
                <w:rFonts w:ascii="Arial" w:hAnsi="Arial" w:cs="Arial"/>
                <w:sz w:val="24"/>
                <w:szCs w:val="24"/>
              </w:rPr>
              <w:t>efore vitr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7EC7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441</w:t>
            </w:r>
          </w:p>
          <w:p w14:paraId="361188C3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(0.1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6D0A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298 (0.0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0E6C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290 (0.03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0D65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176 (0.06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8C19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112</w:t>
            </w:r>
          </w:p>
          <w:p w14:paraId="5FB35B99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(0.086)</w:t>
            </w:r>
          </w:p>
        </w:tc>
      </w:tr>
      <w:tr w:rsidR="00A51846" w:rsidRPr="00AC0E2D" w14:paraId="588AB93F" w14:textId="77777777" w:rsidTr="00A5184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3F6D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Baseline</w:t>
            </w:r>
          </w:p>
          <w:p w14:paraId="3A39FC42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(15 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4AA3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453</w:t>
            </w:r>
          </w:p>
          <w:p w14:paraId="5D2F472C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(0.09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5BC4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285 (0.09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66E9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283 (0.0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EA76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152 (0.07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8756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102 (0.054)</w:t>
            </w:r>
          </w:p>
        </w:tc>
      </w:tr>
      <w:tr w:rsidR="00A51846" w:rsidRPr="00AC0E2D" w14:paraId="4A71535B" w14:textId="77777777" w:rsidTr="00A51846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178E8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P-value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84003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8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C83DD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77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B87C8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9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4DCF9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4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E03B8" w14:textId="77777777" w:rsidR="00A51846" w:rsidRPr="00AC0E2D" w:rsidRDefault="00A51846" w:rsidP="00A5184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0.643</w:t>
            </w:r>
          </w:p>
        </w:tc>
      </w:tr>
      <w:tr w:rsidR="00A51846" w:rsidRPr="00AC0E2D" w14:paraId="151D9892" w14:textId="77777777" w:rsidTr="00A51846">
        <w:tc>
          <w:tcPr>
            <w:tcW w:w="86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795A8" w14:textId="77777777" w:rsidR="00A51846" w:rsidRDefault="00A51846" w:rsidP="00A5184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AC0E2D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ll values are presented in mean (standard deviation).</w:t>
            </w:r>
          </w:p>
          <w:p w14:paraId="6A5558CC" w14:textId="77777777" w:rsidR="00A51846" w:rsidRPr="00AC0E2D" w:rsidRDefault="00A51846" w:rsidP="00A5184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AC0E2D">
              <w:rPr>
                <w:rFonts w:ascii="Arial" w:hAnsi="Arial" w:cs="Arial"/>
                <w:sz w:val="24"/>
                <w:szCs w:val="24"/>
              </w:rPr>
              <w:t>VAD; Vessel area density</w:t>
            </w:r>
          </w:p>
          <w:p w14:paraId="673C733B" w14:textId="77777777" w:rsidR="00A51846" w:rsidRPr="00AC0E2D" w:rsidRDefault="00A51846" w:rsidP="00A51846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Pr="00AC0E2D">
              <w:rPr>
                <w:rFonts w:ascii="Arial" w:hAnsi="Arial" w:cs="Arial"/>
                <w:sz w:val="24"/>
                <w:szCs w:val="24"/>
              </w:rPr>
              <w:t xml:space="preserve">Wilcoxon singed-rank test, compared </w:t>
            </w:r>
            <w:r>
              <w:rPr>
                <w:rFonts w:ascii="Arial" w:hAnsi="Arial" w:cs="Arial"/>
                <w:sz w:val="24"/>
                <w:szCs w:val="24"/>
              </w:rPr>
              <w:t>VAD</w:t>
            </w:r>
            <w:r w:rsidRPr="00AC0E2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A596E">
              <w:rPr>
                <w:rFonts w:ascii="Arial" w:hAnsi="Arial" w:cs="Arial"/>
                <w:sz w:val="24"/>
                <w:szCs w:val="24"/>
              </w:rPr>
              <w:t xml:space="preserve">between OCTA obtained prior to vitrectomy and baseline </w:t>
            </w:r>
            <w:r w:rsidRPr="00AC0E2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14:paraId="2B8DF838" w14:textId="77777777" w:rsidR="00B24F2B" w:rsidRPr="00DD2B2F" w:rsidRDefault="006028CC" w:rsidP="00A51846">
      <w:pPr>
        <w:rPr>
          <w:rFonts w:hint="eastAsia"/>
        </w:rPr>
      </w:pPr>
    </w:p>
    <w:sectPr w:rsidR="00B24F2B" w:rsidRPr="00DD2B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0007C1" w14:textId="77777777" w:rsidR="006028CC" w:rsidRDefault="006028CC" w:rsidP="00F73DDF">
      <w:pPr>
        <w:spacing w:after="0" w:line="240" w:lineRule="auto"/>
      </w:pPr>
      <w:r>
        <w:separator/>
      </w:r>
    </w:p>
  </w:endnote>
  <w:endnote w:type="continuationSeparator" w:id="0">
    <w:p w14:paraId="2A3CB8C8" w14:textId="77777777" w:rsidR="006028CC" w:rsidRDefault="006028CC" w:rsidP="00F73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5A3996" w14:textId="77777777" w:rsidR="006028CC" w:rsidRDefault="006028CC" w:rsidP="00F73DDF">
      <w:pPr>
        <w:spacing w:after="0" w:line="240" w:lineRule="auto"/>
      </w:pPr>
      <w:r>
        <w:separator/>
      </w:r>
    </w:p>
  </w:footnote>
  <w:footnote w:type="continuationSeparator" w:id="0">
    <w:p w14:paraId="268385D8" w14:textId="77777777" w:rsidR="006028CC" w:rsidRDefault="006028CC" w:rsidP="00F73D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B2F"/>
    <w:rsid w:val="000054B0"/>
    <w:rsid w:val="00045E54"/>
    <w:rsid w:val="00232230"/>
    <w:rsid w:val="004A596E"/>
    <w:rsid w:val="005A053E"/>
    <w:rsid w:val="006028CC"/>
    <w:rsid w:val="00A51846"/>
    <w:rsid w:val="00B20762"/>
    <w:rsid w:val="00C360D4"/>
    <w:rsid w:val="00DD2B2F"/>
    <w:rsid w:val="00F7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935A6"/>
  <w15:chartTrackingRefBased/>
  <w15:docId w15:val="{310516E0-E9EE-450B-8699-79D0FCDCE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B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3D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73DDF"/>
  </w:style>
  <w:style w:type="paragraph" w:styleId="a5">
    <w:name w:val="footer"/>
    <w:basedOn w:val="a"/>
    <w:link w:val="Char0"/>
    <w:uiPriority w:val="99"/>
    <w:unhideWhenUsed/>
    <w:rsid w:val="00F73D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73DDF"/>
  </w:style>
  <w:style w:type="paragraph" w:styleId="a6">
    <w:name w:val="Balloon Text"/>
    <w:basedOn w:val="a"/>
    <w:link w:val="Char1"/>
    <w:uiPriority w:val="99"/>
    <w:semiHidden/>
    <w:unhideWhenUsed/>
    <w:rsid w:val="00045E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45E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mihyun</dc:creator>
  <cp:keywords/>
  <dc:description/>
  <cp:lastModifiedBy>choi mihyun</cp:lastModifiedBy>
  <cp:revision>6</cp:revision>
  <dcterms:created xsi:type="dcterms:W3CDTF">2020-09-11T14:22:00Z</dcterms:created>
  <dcterms:modified xsi:type="dcterms:W3CDTF">2020-11-20T08:37:00Z</dcterms:modified>
</cp:coreProperties>
</file>